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7208" w14:textId="77777777" w:rsidR="000003A1" w:rsidRDefault="000003A1" w:rsidP="000003A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5A98177" w14:textId="77777777" w:rsidR="000003A1" w:rsidRDefault="000003A1" w:rsidP="000003A1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52D87391" w14:textId="77777777" w:rsidR="000003A1" w:rsidRDefault="000003A1" w:rsidP="000003A1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54D66A80" w14:textId="77777777" w:rsidR="000003A1" w:rsidRDefault="000003A1" w:rsidP="000003A1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0C08EC3" w14:textId="77777777" w:rsidR="000003A1" w:rsidRDefault="000003A1" w:rsidP="000003A1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363195A6" w14:textId="77777777" w:rsidR="000003A1" w:rsidRDefault="000003A1" w:rsidP="000003A1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2746CDBC" w14:textId="77777777" w:rsidR="000003A1" w:rsidRDefault="000003A1" w:rsidP="000003A1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624F6343" w14:textId="13D0FBA0" w:rsidR="000003A1" w:rsidRPr="00474869" w:rsidRDefault="000003A1" w:rsidP="000003A1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474869">
        <w:rPr>
          <w:rFonts w:ascii="Arial" w:hAnsi="Arial" w:cs="Arial"/>
          <w:b/>
          <w:bCs/>
          <w:sz w:val="28"/>
          <w:szCs w:val="28"/>
        </w:rPr>
        <w:t>Supplemental Materials</w:t>
      </w:r>
    </w:p>
    <w:p w14:paraId="1A9FE380" w14:textId="77777777" w:rsidR="000003A1" w:rsidRPr="0016191B" w:rsidRDefault="000003A1" w:rsidP="000003A1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02E75708" w14:textId="04EBB085" w:rsidR="005C7AF5" w:rsidRPr="002C4DB9" w:rsidRDefault="005C7AF5" w:rsidP="005C7AF5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2C4DB9">
        <w:rPr>
          <w:rFonts w:ascii="Arial" w:hAnsi="Arial" w:cs="Arial"/>
          <w:b/>
          <w:bCs/>
          <w:sz w:val="22"/>
          <w:szCs w:val="22"/>
        </w:rPr>
        <w:t>A Generalizable Scaffold</w:t>
      </w:r>
      <w:r w:rsidR="007A018D">
        <w:rPr>
          <w:rFonts w:ascii="Arial" w:hAnsi="Arial" w:cs="Arial"/>
          <w:b/>
          <w:bCs/>
          <w:sz w:val="22"/>
          <w:szCs w:val="22"/>
        </w:rPr>
        <w:t>-</w:t>
      </w:r>
      <w:r w:rsidRPr="002C4DB9">
        <w:rPr>
          <w:rFonts w:ascii="Arial" w:hAnsi="Arial" w:cs="Arial"/>
          <w:b/>
          <w:bCs/>
          <w:sz w:val="22"/>
          <w:szCs w:val="22"/>
        </w:rPr>
        <w:t xml:space="preserve">Based Approach for </w:t>
      </w:r>
      <w:r>
        <w:rPr>
          <w:rFonts w:ascii="Arial" w:hAnsi="Arial" w:cs="Arial"/>
          <w:b/>
          <w:bCs/>
          <w:sz w:val="22"/>
          <w:szCs w:val="22"/>
        </w:rPr>
        <w:t>Structure</w:t>
      </w:r>
      <w:r w:rsidRPr="002C4DB9">
        <w:rPr>
          <w:rFonts w:ascii="Arial" w:hAnsi="Arial" w:cs="Arial"/>
          <w:b/>
          <w:bCs/>
          <w:sz w:val="22"/>
          <w:szCs w:val="22"/>
        </w:rPr>
        <w:t xml:space="preserve"> Determination of RNAs</w:t>
      </w:r>
      <w:r>
        <w:rPr>
          <w:rFonts w:ascii="Arial" w:hAnsi="Arial" w:cs="Arial"/>
          <w:b/>
          <w:bCs/>
          <w:sz w:val="22"/>
          <w:szCs w:val="22"/>
        </w:rPr>
        <w:t xml:space="preserve"> by Cryo-EM</w:t>
      </w:r>
    </w:p>
    <w:p w14:paraId="000283DC" w14:textId="77777777" w:rsidR="005C7AF5" w:rsidRPr="002C4DB9" w:rsidRDefault="005C7AF5" w:rsidP="005C7AF5">
      <w:pPr>
        <w:rPr>
          <w:rFonts w:ascii="Arial" w:hAnsi="Arial" w:cs="Arial"/>
          <w:b/>
          <w:bCs/>
          <w:sz w:val="22"/>
          <w:szCs w:val="22"/>
        </w:rPr>
      </w:pPr>
    </w:p>
    <w:p w14:paraId="7B893A01" w14:textId="77777777" w:rsidR="005C7AF5" w:rsidRPr="002C4DB9" w:rsidRDefault="005C7AF5" w:rsidP="005C7AF5">
      <w:pPr>
        <w:jc w:val="center"/>
        <w:rPr>
          <w:rFonts w:ascii="Arial" w:hAnsi="Arial" w:cs="Arial"/>
          <w:sz w:val="22"/>
          <w:szCs w:val="22"/>
        </w:rPr>
      </w:pPr>
    </w:p>
    <w:p w14:paraId="5A833A35" w14:textId="77777777" w:rsidR="005C7AF5" w:rsidRPr="002C4DB9" w:rsidRDefault="005C7AF5" w:rsidP="005C7AF5">
      <w:pPr>
        <w:jc w:val="center"/>
        <w:rPr>
          <w:rFonts w:ascii="Arial" w:hAnsi="Arial" w:cs="Arial"/>
          <w:sz w:val="22"/>
          <w:szCs w:val="22"/>
          <w:vertAlign w:val="superscript"/>
        </w:rPr>
      </w:pPr>
      <w:r w:rsidRPr="002C4DB9">
        <w:rPr>
          <w:rFonts w:ascii="Arial" w:hAnsi="Arial" w:cs="Arial"/>
          <w:sz w:val="22"/>
          <w:szCs w:val="22"/>
        </w:rPr>
        <w:t>Conner J. Langeberg</w:t>
      </w:r>
      <w:r w:rsidRPr="002C4DB9">
        <w:rPr>
          <w:rFonts w:ascii="Arial" w:hAnsi="Arial" w:cs="Arial"/>
          <w:sz w:val="22"/>
          <w:szCs w:val="22"/>
          <w:vertAlign w:val="superscript"/>
        </w:rPr>
        <w:t>1</w:t>
      </w:r>
      <w:r w:rsidRPr="002C4DB9">
        <w:rPr>
          <w:rFonts w:ascii="Arial" w:hAnsi="Arial" w:cs="Arial"/>
          <w:sz w:val="22"/>
          <w:szCs w:val="22"/>
        </w:rPr>
        <w:t xml:space="preserve"> &amp; Jeffrey S. Kieft</w:t>
      </w:r>
      <w:r w:rsidRPr="002C4DB9">
        <w:rPr>
          <w:rFonts w:ascii="Arial" w:hAnsi="Arial" w:cs="Arial"/>
          <w:sz w:val="22"/>
          <w:szCs w:val="22"/>
          <w:vertAlign w:val="superscript"/>
        </w:rPr>
        <w:t>1,2*</w:t>
      </w:r>
    </w:p>
    <w:p w14:paraId="775CEA6D" w14:textId="77777777" w:rsidR="005C7AF5" w:rsidRPr="002C4DB9" w:rsidRDefault="005C7AF5" w:rsidP="005C7AF5">
      <w:pPr>
        <w:jc w:val="center"/>
        <w:rPr>
          <w:rFonts w:ascii="Arial" w:hAnsi="Arial" w:cs="Arial"/>
          <w:sz w:val="22"/>
          <w:szCs w:val="22"/>
          <w:vertAlign w:val="superscript"/>
        </w:rPr>
      </w:pPr>
    </w:p>
    <w:p w14:paraId="429A5C5F" w14:textId="77777777" w:rsidR="005C7AF5" w:rsidRPr="002C4DB9" w:rsidRDefault="005C7AF5" w:rsidP="005C7AF5">
      <w:pPr>
        <w:jc w:val="center"/>
        <w:rPr>
          <w:rFonts w:ascii="Arial" w:hAnsi="Arial" w:cs="Arial"/>
          <w:sz w:val="22"/>
          <w:szCs w:val="22"/>
          <w:vertAlign w:val="superscript"/>
        </w:rPr>
      </w:pPr>
    </w:p>
    <w:p w14:paraId="36D67D42" w14:textId="77777777" w:rsidR="000003A1" w:rsidRDefault="005C7AF5" w:rsidP="005C7AF5">
      <w:pPr>
        <w:rPr>
          <w:rFonts w:ascii="Arial" w:hAnsi="Arial" w:cs="Arial"/>
          <w:b/>
          <w:bCs/>
          <w:sz w:val="22"/>
          <w:szCs w:val="22"/>
        </w:rPr>
      </w:pPr>
      <w:r w:rsidRPr="002C4DB9">
        <w:rPr>
          <w:rFonts w:ascii="Arial" w:hAnsi="Arial" w:cs="Arial"/>
          <w:sz w:val="22"/>
          <w:szCs w:val="22"/>
          <w:vertAlign w:val="superscript"/>
        </w:rPr>
        <w:t>1</w:t>
      </w:r>
      <w:r w:rsidRPr="002C4DB9">
        <w:rPr>
          <w:rFonts w:ascii="Arial" w:hAnsi="Arial" w:cs="Arial"/>
          <w:sz w:val="22"/>
          <w:szCs w:val="22"/>
        </w:rPr>
        <w:t xml:space="preserve">Department of Biochemistry and Molecular Genetics and </w:t>
      </w:r>
      <w:r w:rsidRPr="002C4DB9">
        <w:rPr>
          <w:rFonts w:ascii="Arial" w:hAnsi="Arial" w:cs="Arial"/>
          <w:sz w:val="22"/>
          <w:szCs w:val="22"/>
          <w:vertAlign w:val="superscript"/>
        </w:rPr>
        <w:t>2</w:t>
      </w:r>
      <w:r w:rsidRPr="002C4DB9">
        <w:rPr>
          <w:rFonts w:ascii="Arial" w:hAnsi="Arial" w:cs="Arial"/>
          <w:sz w:val="22"/>
          <w:szCs w:val="22"/>
        </w:rPr>
        <w:t xml:space="preserve">RNA </w:t>
      </w:r>
      <w:proofErr w:type="spellStart"/>
      <w:r w:rsidRPr="002C4DB9">
        <w:rPr>
          <w:rFonts w:ascii="Arial" w:hAnsi="Arial" w:cs="Arial"/>
          <w:sz w:val="22"/>
          <w:szCs w:val="22"/>
        </w:rPr>
        <w:t>BioScience</w:t>
      </w:r>
      <w:proofErr w:type="spellEnd"/>
      <w:r w:rsidRPr="002C4DB9">
        <w:rPr>
          <w:rFonts w:ascii="Arial" w:hAnsi="Arial" w:cs="Arial"/>
          <w:sz w:val="22"/>
          <w:szCs w:val="22"/>
        </w:rPr>
        <w:t xml:space="preserve"> Initiative, University of Colorado Denver School of Medicine, Aurora, Colorado, 80045, USA</w:t>
      </w:r>
    </w:p>
    <w:p w14:paraId="5D901129" w14:textId="77777777" w:rsidR="000003A1" w:rsidRDefault="000003A1" w:rsidP="000003A1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AEF36F8" w14:textId="77777777" w:rsidR="000003A1" w:rsidRDefault="000003A1" w:rsidP="000003A1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61CC992" w14:textId="77777777" w:rsidR="000003A1" w:rsidRPr="00544082" w:rsidRDefault="000003A1" w:rsidP="000003A1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C37921">
        <w:rPr>
          <w:rFonts w:ascii="Arial" w:hAnsi="Arial" w:cs="Arial"/>
          <w:b/>
          <w:bCs/>
          <w:sz w:val="22"/>
          <w:szCs w:val="22"/>
        </w:rPr>
        <w:t>Contents:</w:t>
      </w:r>
      <w:r w:rsidRPr="00544082">
        <w:rPr>
          <w:rFonts w:ascii="Arial" w:hAnsi="Arial" w:cs="Arial"/>
          <w:sz w:val="22"/>
          <w:szCs w:val="22"/>
        </w:rPr>
        <w:t xml:space="preserve"> </w:t>
      </w:r>
    </w:p>
    <w:p w14:paraId="596DBB15" w14:textId="77777777" w:rsidR="000003A1" w:rsidRPr="00544082" w:rsidRDefault="000003A1" w:rsidP="000003A1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2F5D5DF" w14:textId="095E803F" w:rsidR="00EF5E01" w:rsidRDefault="0084576F" w:rsidP="000003A1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EF5E01">
        <w:rPr>
          <w:rFonts w:ascii="Arial" w:hAnsi="Arial" w:cs="Arial"/>
          <w:b/>
          <w:bCs/>
          <w:sz w:val="22"/>
          <w:szCs w:val="22"/>
        </w:rPr>
        <w:t>Table S1:</w:t>
      </w:r>
      <w:r w:rsidR="00EF5E01" w:rsidRPr="00742CFA">
        <w:rPr>
          <w:rFonts w:ascii="Arial" w:hAnsi="Arial" w:cs="Arial"/>
          <w:sz w:val="22"/>
          <w:szCs w:val="22"/>
        </w:rPr>
        <w:t xml:space="preserve"> </w:t>
      </w:r>
      <w:r w:rsidR="00742CFA" w:rsidRPr="00742CFA">
        <w:rPr>
          <w:rFonts w:ascii="Arial" w:hAnsi="Arial" w:cs="Arial"/>
          <w:sz w:val="22"/>
          <w:szCs w:val="22"/>
        </w:rPr>
        <w:t>Cryo-EM data collection, refinement, and validation statistics</w:t>
      </w:r>
    </w:p>
    <w:p w14:paraId="4C1A7F1D" w14:textId="23817506" w:rsidR="00742CFA" w:rsidRPr="00742CFA" w:rsidRDefault="0084576F" w:rsidP="000003A1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742CFA" w:rsidRPr="00742CFA">
        <w:rPr>
          <w:rFonts w:ascii="Arial" w:hAnsi="Arial" w:cs="Arial"/>
          <w:b/>
          <w:bCs/>
          <w:sz w:val="22"/>
          <w:szCs w:val="22"/>
        </w:rPr>
        <w:t>Table S2:</w:t>
      </w:r>
      <w:r w:rsidR="00742CFA" w:rsidRPr="00742CFA">
        <w:rPr>
          <w:rFonts w:ascii="Arial" w:hAnsi="Arial" w:cs="Arial"/>
          <w:sz w:val="22"/>
          <w:szCs w:val="22"/>
        </w:rPr>
        <w:t xml:space="preserve"> Oligos used in this study</w:t>
      </w:r>
    </w:p>
    <w:p w14:paraId="2F8B50BB" w14:textId="77777777" w:rsidR="000003A1" w:rsidRDefault="000003A1">
      <w:r>
        <w:br w:type="page"/>
      </w:r>
    </w:p>
    <w:p w14:paraId="426A1B57" w14:textId="1008B937" w:rsidR="00C00F14" w:rsidRDefault="00C00F14" w:rsidP="00C00F1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9980" w:type="dxa"/>
        <w:tblLook w:val="04A0" w:firstRow="1" w:lastRow="0" w:firstColumn="1" w:lastColumn="0" w:noHBand="0" w:noVBand="1"/>
      </w:tblPr>
      <w:tblGrid>
        <w:gridCol w:w="3820"/>
        <w:gridCol w:w="1540"/>
        <w:gridCol w:w="1540"/>
        <w:gridCol w:w="1540"/>
        <w:gridCol w:w="1540"/>
      </w:tblGrid>
      <w:tr w:rsidR="00C00F14" w14:paraId="4216B0BC" w14:textId="77777777" w:rsidTr="00C00F14">
        <w:trPr>
          <w:trHeight w:val="860"/>
        </w:trPr>
        <w:tc>
          <w:tcPr>
            <w:tcW w:w="3820" w:type="dxa"/>
            <w:vMerge w:val="restar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5F6BCDB7" w14:textId="77777777" w:rsidR="00C00F14" w:rsidRDefault="00C00F14">
            <w:pPr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D8B8" w14:textId="77777777" w:rsidR="00C00F14" w:rsidRDefault="00C00F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P6b</w:t>
            </w:r>
          </w:p>
        </w:tc>
        <w:tc>
          <w:tcPr>
            <w:tcW w:w="154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F29E" w14:textId="77777777" w:rsidR="00C00F14" w:rsidRDefault="00C00F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P6b + Zika xrRNA</w:t>
            </w:r>
          </w:p>
        </w:tc>
        <w:tc>
          <w:tcPr>
            <w:tcW w:w="154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8732" w14:textId="77777777" w:rsidR="00C00F14" w:rsidRDefault="00C00F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P6b + TABV xrRNA</w:t>
            </w:r>
          </w:p>
        </w:tc>
        <w:tc>
          <w:tcPr>
            <w:tcW w:w="154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3CF0" w14:textId="77777777" w:rsidR="00C00F14" w:rsidRDefault="00C00F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P6b + Fluoride riboswitch</w:t>
            </w:r>
          </w:p>
        </w:tc>
      </w:tr>
      <w:tr w:rsidR="00C00F14" w14:paraId="1C4D22A3" w14:textId="77777777" w:rsidTr="00C00F14">
        <w:trPr>
          <w:trHeight w:val="320"/>
        </w:trPr>
        <w:tc>
          <w:tcPr>
            <w:tcW w:w="3820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14:paraId="7B86E533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CB9E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EMDB-</w:t>
            </w:r>
            <w:proofErr w:type="spellStart"/>
            <w:r>
              <w:rPr>
                <w:color w:val="000000"/>
                <w:sz w:val="20"/>
                <w:szCs w:val="20"/>
              </w:rPr>
              <w:t>xxxx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2A10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EMDB-</w:t>
            </w:r>
            <w:proofErr w:type="spellStart"/>
            <w:r>
              <w:rPr>
                <w:color w:val="000000"/>
                <w:sz w:val="20"/>
                <w:szCs w:val="20"/>
              </w:rPr>
              <w:t>xxxx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9476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EMDB-</w:t>
            </w:r>
            <w:proofErr w:type="spellStart"/>
            <w:r>
              <w:rPr>
                <w:color w:val="000000"/>
                <w:sz w:val="20"/>
                <w:szCs w:val="20"/>
              </w:rPr>
              <w:t>xxxx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406C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EMDB-</w:t>
            </w:r>
            <w:proofErr w:type="spellStart"/>
            <w:r>
              <w:rPr>
                <w:color w:val="000000"/>
                <w:sz w:val="20"/>
                <w:szCs w:val="20"/>
              </w:rPr>
              <w:t>xxxx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00F14" w14:paraId="31088BF1" w14:textId="77777777" w:rsidTr="00C00F14">
        <w:trPr>
          <w:trHeight w:val="340"/>
        </w:trPr>
        <w:tc>
          <w:tcPr>
            <w:tcW w:w="3820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14:paraId="563691EB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0688C1E3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PDB </w:t>
            </w:r>
            <w:proofErr w:type="spellStart"/>
            <w:r>
              <w:rPr>
                <w:color w:val="000000"/>
                <w:sz w:val="20"/>
                <w:szCs w:val="20"/>
              </w:rPr>
              <w:t>xxxx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4782C8F4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PDB </w:t>
            </w:r>
            <w:proofErr w:type="spellStart"/>
            <w:r>
              <w:rPr>
                <w:color w:val="000000"/>
                <w:sz w:val="20"/>
                <w:szCs w:val="20"/>
              </w:rPr>
              <w:t>xxxx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F6407E9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PDB </w:t>
            </w:r>
            <w:proofErr w:type="spellStart"/>
            <w:r>
              <w:rPr>
                <w:color w:val="000000"/>
                <w:sz w:val="20"/>
                <w:szCs w:val="20"/>
              </w:rPr>
              <w:t>xxxx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3B907C97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PDB </w:t>
            </w:r>
            <w:proofErr w:type="spellStart"/>
            <w:r>
              <w:rPr>
                <w:color w:val="000000"/>
                <w:sz w:val="20"/>
                <w:szCs w:val="20"/>
              </w:rPr>
              <w:t>xxxx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00F14" w14:paraId="5D3F5A70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6349" w14:textId="77777777" w:rsidR="00C00F14" w:rsidRDefault="00C00F1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ata collection and process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ACFA" w14:textId="77777777" w:rsidR="00C00F14" w:rsidRDefault="00C00F1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DB45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C7D9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AB3F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</w:tr>
      <w:tr w:rsidR="00C00F14" w14:paraId="5FC1E7DB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709F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d 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68039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flat 1.2/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B2D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flat 1.2/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D648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flat 1.2/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28E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flat 1.2/1.3</w:t>
            </w:r>
          </w:p>
        </w:tc>
      </w:tr>
      <w:tr w:rsidR="00C00F14" w14:paraId="196924A3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9BE8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rosco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DF41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I Titan </w:t>
            </w:r>
            <w:proofErr w:type="spellStart"/>
            <w:r>
              <w:rPr>
                <w:color w:val="000000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C7DC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I Titan </w:t>
            </w:r>
            <w:proofErr w:type="spellStart"/>
            <w:r>
              <w:rPr>
                <w:color w:val="000000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178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I Titan </w:t>
            </w:r>
            <w:proofErr w:type="spellStart"/>
            <w:r>
              <w:rPr>
                <w:color w:val="000000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FF91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I Titan </w:t>
            </w:r>
            <w:proofErr w:type="spellStart"/>
            <w:r>
              <w:rPr>
                <w:color w:val="000000"/>
                <w:sz w:val="20"/>
                <w:szCs w:val="20"/>
              </w:rPr>
              <w:t>Krios</w:t>
            </w:r>
            <w:proofErr w:type="spellEnd"/>
          </w:p>
        </w:tc>
      </w:tr>
      <w:tr w:rsidR="00C00F14" w14:paraId="06A7DD6B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3536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e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5B11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7E28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9C59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D7A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3</w:t>
            </w:r>
          </w:p>
        </w:tc>
      </w:tr>
      <w:tr w:rsidR="00C00F14" w14:paraId="526849A1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15FA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gnification  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1C4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,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487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,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6B5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,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3F46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,000</w:t>
            </w:r>
          </w:p>
        </w:tc>
      </w:tr>
      <w:tr w:rsidR="00C00F14" w14:paraId="38CFA8A6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803B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ltage (kV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09A3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8084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1AAD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26B4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</w:tr>
      <w:tr w:rsidR="00C00F14" w14:paraId="4BC7064C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B94E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ron exposure (e–/Å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A65F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7DD4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F66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6C5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 w:rsidR="00C00F14" w14:paraId="595CE17F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7BA3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ocus range (</w:t>
            </w:r>
            <w:proofErr w:type="spellStart"/>
            <w:r>
              <w:rPr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DBFA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 to -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F5C4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 to -2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2211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 to -2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B30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 to -2.3</w:t>
            </w:r>
          </w:p>
        </w:tc>
      </w:tr>
      <w:tr w:rsidR="00C00F14" w14:paraId="68AC4E09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B4EE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xel size (Å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E899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2321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71E4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2DEA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64</w:t>
            </w:r>
          </w:p>
        </w:tc>
      </w:tr>
      <w:tr w:rsidR="00C00F14" w14:paraId="6A890D71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9BEB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mmetry impos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4863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B26A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6C0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AC2C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4</w:t>
            </w:r>
          </w:p>
        </w:tc>
      </w:tr>
      <w:tr w:rsidR="00C00F14" w14:paraId="33A7B5F0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92D3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l particle images (no.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7C4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272,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582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309,6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B2E2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294,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373C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24,158</w:t>
            </w:r>
          </w:p>
        </w:tc>
      </w:tr>
      <w:tr w:rsidR="00C00F14" w14:paraId="40FE8F02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9A6B" w14:textId="39B6373E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l particle images (no.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D9B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0,5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B320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,847,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A472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,8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90B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,627</w:t>
            </w:r>
          </w:p>
        </w:tc>
      </w:tr>
      <w:tr w:rsidR="00C00F14" w14:paraId="5891A52D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0C3C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 resolution (Å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F85F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0C2F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4AD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0181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</w:tr>
      <w:tr w:rsidR="00C00F14" w14:paraId="0F9F217E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9E17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FSC threshol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C408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1B0F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D21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56D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C00F14" w14:paraId="6DCF171D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98C4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 resolution range (Å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87AD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0-6.6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9D9C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9-7.0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587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81-7.9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A60D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0-7.156</w:t>
            </w:r>
          </w:p>
        </w:tc>
      </w:tr>
      <w:tr w:rsidR="00C00F14" w14:paraId="19B71935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9DEF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5B0F7" w14:textId="77777777" w:rsidR="00C00F14" w:rsidRDefault="00C00F14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D716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3B4A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469F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</w:tr>
      <w:tr w:rsidR="00C00F14" w14:paraId="742E119E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CFC3" w14:textId="77777777" w:rsidR="00C00F14" w:rsidRDefault="00C00F1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ine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2696" w14:textId="77777777" w:rsidR="00C00F14" w:rsidRDefault="00C00F1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0B8E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0FDE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83D9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</w:tr>
      <w:tr w:rsidR="00C00F14" w14:paraId="6A249706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C8EB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itial model used (PDB cod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B636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EZ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2376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EZ2, 5TP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4AA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EZ2, 7K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818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EZ2, 4ENC</w:t>
            </w:r>
          </w:p>
        </w:tc>
      </w:tr>
      <w:tr w:rsidR="00C00F14" w14:paraId="26ED9BBE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9FBE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resolution (Å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F856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03E9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E779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E10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9</w:t>
            </w:r>
          </w:p>
        </w:tc>
      </w:tr>
      <w:tr w:rsidR="00C00F14" w14:paraId="7D6D0D0F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8578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FSC threshol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FDF9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07D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5012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864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FC4AF1" w14:paraId="60A1121B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7574" w14:textId="2521D8F1" w:rsidR="00FC4AF1" w:rsidRDefault="00D404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k 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DCAD" w14:textId="7337B897" w:rsidR="00FC4AF1" w:rsidRDefault="00D404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A44D" w14:textId="5D2565BE" w:rsidR="00FC4AF1" w:rsidRDefault="00D404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F470" w14:textId="26C98117" w:rsidR="00FC4AF1" w:rsidRDefault="00D404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5E0E" w14:textId="0BD3780C" w:rsidR="00FC4AF1" w:rsidRDefault="00D40477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8</w:t>
            </w:r>
          </w:p>
        </w:tc>
      </w:tr>
      <w:tr w:rsidR="00C00F14" w14:paraId="35C93AE0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EC4A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resolution range (Å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B13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-6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7F1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-8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9092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-8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EF62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-8.0</w:t>
            </w:r>
          </w:p>
        </w:tc>
      </w:tr>
      <w:tr w:rsidR="00C00F14" w14:paraId="360079F5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66AA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factor (Å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3F94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F6F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5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58A4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6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6F9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5.1</w:t>
            </w:r>
          </w:p>
        </w:tc>
      </w:tr>
      <w:tr w:rsidR="00C00F14" w14:paraId="51C261B9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6E04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composi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6A44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923D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F856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F4B3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</w:tr>
      <w:tr w:rsidR="00C00F14" w14:paraId="221430AE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E939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Non-hydrogen atom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029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BD8F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EFF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A87A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59</w:t>
            </w:r>
          </w:p>
        </w:tc>
      </w:tr>
      <w:tr w:rsidR="00C00F14" w14:paraId="4966C3B0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4D50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RNA b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E88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580C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6A4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D5D2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</w:t>
            </w:r>
          </w:p>
        </w:tc>
      </w:tr>
      <w:tr w:rsidR="00C00F14" w14:paraId="381674E2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2516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Ligan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70E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BC7D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EE70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0F29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 w:rsidR="00C00F14" w14:paraId="7A806A17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C589" w14:textId="77777777" w:rsidR="00C00F14" w:rsidRDefault="00C00F14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 xml:space="preserve"> factors (Å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04E5" w14:textId="77777777" w:rsidR="00C00F14" w:rsidRDefault="00C00F14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7CCB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22AE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4A20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</w:tr>
      <w:tr w:rsidR="00C00F14" w14:paraId="374C38D7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E49A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R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9F51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C92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D322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AEFF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8</w:t>
            </w:r>
          </w:p>
        </w:tc>
      </w:tr>
      <w:tr w:rsidR="00C00F14" w14:paraId="1E9B6A7C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5F89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Liga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AC90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E714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E82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B34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2</w:t>
            </w:r>
          </w:p>
        </w:tc>
      </w:tr>
      <w:tr w:rsidR="00C00F14" w14:paraId="38B995DD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0D9CF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.m.s.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viat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ADF7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DFC8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C9A8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0F3F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</w:tr>
      <w:tr w:rsidR="00C00F14" w14:paraId="22A05D3E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1F0B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Bond lengths (Å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C81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945C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793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27FA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C00F14" w14:paraId="235793BB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C892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Bond angles (°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90F6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F407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6F08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727A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5</w:t>
            </w:r>
          </w:p>
        </w:tc>
      </w:tr>
      <w:tr w:rsidR="00C00F14" w14:paraId="54567841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2580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 Valid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A506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A508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F32E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0C4A" w14:textId="77777777" w:rsidR="00C00F14" w:rsidRDefault="00C00F14">
            <w:pPr>
              <w:jc w:val="right"/>
              <w:rPr>
                <w:sz w:val="20"/>
                <w:szCs w:val="20"/>
              </w:rPr>
            </w:pPr>
          </w:p>
        </w:tc>
      </w:tr>
      <w:tr w:rsidR="00C00F14" w14:paraId="24CBF00E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3BBE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proofErr w:type="spellStart"/>
            <w:r>
              <w:rPr>
                <w:color w:val="000000"/>
                <w:sz w:val="20"/>
                <w:szCs w:val="20"/>
              </w:rPr>
              <w:t>MolProbit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B19A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4905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2A20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B0EB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</w:t>
            </w:r>
          </w:p>
        </w:tc>
      </w:tr>
      <w:tr w:rsidR="00C00F14" w14:paraId="14392327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03E8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proofErr w:type="spellStart"/>
            <w:r>
              <w:rPr>
                <w:color w:val="000000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A550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B33A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5E49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E26D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</w:tr>
      <w:tr w:rsidR="00C00F14" w14:paraId="707345A9" w14:textId="77777777" w:rsidTr="00C00F14">
        <w:trPr>
          <w:trHeight w:val="32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4171" w14:textId="77777777" w:rsidR="00C00F14" w:rsidRDefault="00C00F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Poor rotamers (</w:t>
            </w:r>
            <w:proofErr w:type="gramStart"/>
            <w:r>
              <w:rPr>
                <w:color w:val="000000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87AE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1353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2D52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7848" w14:textId="77777777" w:rsidR="00C00F14" w:rsidRDefault="00C00F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2004C522" w14:textId="77777777" w:rsidR="001C0191" w:rsidRDefault="001C0191" w:rsidP="00C00F1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631E7D1" w14:textId="3CC80015" w:rsidR="00C00F14" w:rsidRDefault="00C00F14" w:rsidP="00C00F1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. Cryo-EM data collection, refinement, and validation statistics</w:t>
      </w:r>
    </w:p>
    <w:p w14:paraId="652D455F" w14:textId="07E39CD9" w:rsidR="00C00F14" w:rsidRDefault="00C00F14" w:rsidP="00C00F1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9125" w:type="dxa"/>
        <w:tblLayout w:type="fixed"/>
        <w:tblLook w:val="04A0" w:firstRow="1" w:lastRow="0" w:firstColumn="1" w:lastColumn="0" w:noHBand="0" w:noVBand="1"/>
      </w:tblPr>
      <w:tblGrid>
        <w:gridCol w:w="485"/>
        <w:gridCol w:w="1440"/>
        <w:gridCol w:w="1440"/>
        <w:gridCol w:w="1440"/>
        <w:gridCol w:w="144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 w:rsidR="00C81683" w14:paraId="0CC149DF" w14:textId="77777777" w:rsidTr="00C81683">
        <w:trPr>
          <w:cantSplit/>
          <w:trHeight w:val="8900"/>
        </w:trPr>
        <w:tc>
          <w:tcPr>
            <w:tcW w:w="485" w:type="dxa"/>
            <w:textDirection w:val="btLr"/>
          </w:tcPr>
          <w:p w14:paraId="7159DD63" w14:textId="0DDBC317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equence 5' to 3'</w:t>
            </w:r>
          </w:p>
        </w:tc>
        <w:tc>
          <w:tcPr>
            <w:tcW w:w="1440" w:type="dxa"/>
            <w:textDirection w:val="btLr"/>
          </w:tcPr>
          <w:p w14:paraId="1F8F077E" w14:textId="7305894E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GCTAACGGATCCTAATACGACTCACTATAGGGTGTGTCTTGGATCGCGCGGTGATATGGATGCAGTTCACAGACTAAATGTCGGTCGGGGAAGATGTATTCTTCTCATAAGATATAGTCGGACCTCTCCTTAATGGGAGCTAGCGGATGAAGTGATGCAACACTGGAGCCGCTGGGAACTAATTTGTATGCGAAAGTATATTGATTAGTTTTGGAGTACTCGTTGGAGGGAAAAGTTATCAGGCATGCACCTGGTAGCTAGTCTTTAAACCAATAGATTGCATCGGTTTAAAAGGCAAGACCGTCAAATTGCGGGAAAGGGGTCAACAGCCGTTCAGTACCAAGTCTCAGGGGAAACTTTGAGATGGCCTTGCAAAGGGTATGGTAATAAGCTGACGGACATGGTCCTAACCACGCAGCCAAGTCCTAAGTCACCGCAGGCACGTAATAAAGCGAGGGGTTCGAATCCCCCCGTTACCCCCGGTAGGGGCCCATCTAGAGCATAC</w:t>
            </w:r>
          </w:p>
        </w:tc>
        <w:tc>
          <w:tcPr>
            <w:tcW w:w="1440" w:type="dxa"/>
            <w:textDirection w:val="btLr"/>
          </w:tcPr>
          <w:p w14:paraId="4D1F2F3C" w14:textId="3AE1F36E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GCTAACGGATCCTAATACGACTCACTATA</w:t>
            </w:r>
            <w:r w:rsidRPr="00FE4374">
              <w:rPr>
                <w:rFonts w:ascii="Arial" w:hAnsi="Arial" w:cs="Arial"/>
                <w:b/>
                <w:bCs/>
                <w:sz w:val="16"/>
                <w:szCs w:val="16"/>
              </w:rPr>
              <w:t>GGGTCAGGCCGGC</w:t>
            </w:r>
            <w:r w:rsidRPr="009E2E79">
              <w:rPr>
                <w:rFonts w:ascii="Arial" w:hAnsi="Arial" w:cs="Arial"/>
                <w:sz w:val="16"/>
                <w:szCs w:val="16"/>
              </w:rPr>
              <w:t>TG</w:t>
            </w:r>
            <w:r w:rsidRPr="00EA67E1">
              <w:rPr>
                <w:rFonts w:ascii="Arial" w:hAnsi="Arial" w:cs="Arial"/>
                <w:sz w:val="16"/>
                <w:szCs w:val="16"/>
              </w:rPr>
              <w:t>ATATGGATGCAGTTCACAGACTAAA</w:t>
            </w:r>
            <w:r w:rsidRPr="00C81683">
              <w:rPr>
                <w:rFonts w:ascii="Arial" w:hAnsi="Arial" w:cs="Arial"/>
                <w:sz w:val="16"/>
                <w:szCs w:val="16"/>
              </w:rPr>
              <w:t>TGTCGGTCGGGGAAGATGTATTCTTCTCATAAGATATAGTCGGACCTCTCCTTAATGGGAGCTAGCGGATGAAGTGATGCAACACTGGAGCCGCTGGGAACTAATTTGTATGCGAAAGTATATTGATTAGTTTTGGAGTACTCGTTGGAGGGAAAAGTTATCAGGCATGCACCTGGTAGCTAGTCTTTAAACCAATAGATTGCATCGGTTTAAAAGGCAAGACCGTCAAATTGCGGGAAAGGGGTCAACAGCCGTTCAGTACCAAGTCTCAGGGGAAACTTTGAGATGGCCTTGCAAAGGGTATGGTAATAAGCTGACGGACATGGTCCTAACCACGCAGCCAAGTCCTAAGTCA</w:t>
            </w:r>
            <w:r w:rsidRPr="00FE4374">
              <w:rPr>
                <w:rFonts w:ascii="Arial" w:hAnsi="Arial" w:cs="Arial"/>
                <w:b/>
                <w:bCs/>
                <w:sz w:val="16"/>
                <w:szCs w:val="16"/>
              </w:rPr>
              <w:t>GTCGCCACAGTTTGGGGAAAGCTGTGCAGCCTGTAACCCCCCCACGAAAGTGGG</w:t>
            </w:r>
            <w:r w:rsidRPr="00C81683">
              <w:rPr>
                <w:rFonts w:ascii="Arial" w:hAnsi="Arial" w:cs="Arial"/>
                <w:sz w:val="16"/>
                <w:szCs w:val="16"/>
              </w:rPr>
              <w:t>TCTAGAGCATAC</w:t>
            </w:r>
          </w:p>
        </w:tc>
        <w:tc>
          <w:tcPr>
            <w:tcW w:w="1440" w:type="dxa"/>
            <w:textDirection w:val="btLr"/>
          </w:tcPr>
          <w:p w14:paraId="4063EF0F" w14:textId="283D5647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GCTAACGGATCCTAATACGACTCACTATA</w:t>
            </w:r>
            <w:r w:rsidRPr="00FE4374">
              <w:rPr>
                <w:rFonts w:ascii="Arial" w:hAnsi="Arial" w:cs="Arial"/>
                <w:b/>
                <w:bCs/>
                <w:sz w:val="16"/>
                <w:szCs w:val="16"/>
              </w:rPr>
              <w:t>GGCAAGGTACGGC</w:t>
            </w:r>
            <w:r w:rsidRPr="00EA67E1">
              <w:rPr>
                <w:rFonts w:ascii="Arial" w:hAnsi="Arial" w:cs="Arial"/>
                <w:sz w:val="16"/>
                <w:szCs w:val="16"/>
              </w:rPr>
              <w:t>ATATGGATGCAGTTCACAGACTAAA</w:t>
            </w:r>
            <w:r w:rsidRPr="00C81683">
              <w:rPr>
                <w:rFonts w:ascii="Arial" w:hAnsi="Arial" w:cs="Arial"/>
                <w:sz w:val="16"/>
                <w:szCs w:val="16"/>
              </w:rPr>
              <w:t>TGTCGGTCGGGGAAGATGTATTCTTCTCATAAGATATAGTCGGACCTCTCCTTAATGGGAGCTAGCGGATGAAGTGATGCAACACTGGAGCCGCTGGGAACTAATTTGTATGCGAAAGTATATTGATTAGTTTTGGAGTACTCGTTGGAGGGAAAAGTTATCAGGCATGCACCTGGTAGCTAGTCTTTAAACCAATAGATTGCATCGGTTTAAAAGGCAAGACCGTCAAATTGCGGGAAAGGGGTCAACAGCCGTTCAGTACCAAGTCTCAGGGGAAACTTTGAGATGGCCTTGCAAAGGGTATGGTAATAAGCTGACGGACATGGTCCTAACCACGCAGCCAAGTCCTAAGT</w:t>
            </w:r>
            <w:r w:rsidRPr="00FE4374">
              <w:rPr>
                <w:rFonts w:ascii="Arial" w:hAnsi="Arial" w:cs="Arial"/>
                <w:b/>
                <w:bCs/>
                <w:sz w:val="16"/>
                <w:szCs w:val="16"/>
              </w:rPr>
              <w:t>GCCGTAGGGGCTTGAGAACCCCCCCTCCCCACTC</w:t>
            </w:r>
            <w:r w:rsidRPr="00C81683">
              <w:rPr>
                <w:rFonts w:ascii="Arial" w:hAnsi="Arial" w:cs="Arial"/>
                <w:sz w:val="16"/>
                <w:szCs w:val="16"/>
              </w:rPr>
              <w:t>TCTAGAGCATAC</w:t>
            </w:r>
          </w:p>
        </w:tc>
        <w:tc>
          <w:tcPr>
            <w:tcW w:w="1440" w:type="dxa"/>
            <w:textDirection w:val="btLr"/>
          </w:tcPr>
          <w:p w14:paraId="54D6D941" w14:textId="74AF2366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GCGAGTGAATTCTAATACGACTCACTATA</w:t>
            </w:r>
            <w:r w:rsidRPr="00FE4374">
              <w:rPr>
                <w:rFonts w:ascii="Arial" w:hAnsi="Arial" w:cs="Arial"/>
                <w:b/>
                <w:bCs/>
                <w:sz w:val="16"/>
                <w:szCs w:val="16"/>
              </w:rPr>
              <w:t>GGGCGATGAGGCCCGCCCAAACTGCCCG</w:t>
            </w:r>
            <w:r w:rsidRPr="00C81683">
              <w:rPr>
                <w:rFonts w:ascii="Arial" w:hAnsi="Arial" w:cs="Arial"/>
                <w:sz w:val="16"/>
                <w:szCs w:val="16"/>
              </w:rPr>
              <w:t>ATATGGATGCAGTTCACAGACTAAATGTCGGTCGGGGAAGATGTATTCTTCTCATAAGATATAGTCGGACCTCTCCTTAATGGGAGCTAGCGGATGAAGTGATGCAACACTGGAGCCGCTGGGAACTAATTTGTATGCGAAAGTATATTGATTAGTTTTGGAGTACTCATTGGAGGGAAAAGTTATCAGGCATGCACCTGGTAGCTAGTCTTTAAACCAATAGATTGCATCGGTTTAAAAGGCAAGACCGTCAAATTGCGGGAAAGGGGTCAACAGCCGTTCAGTACCAAGTCTCAGGGGAAACTTTGAGATGGCCTTGCAAAGGGTATGGTAATAAGCTGACGGACATGGTCCTAACCACGCAGCCAAGTCCTAAGTC</w:t>
            </w:r>
            <w:r w:rsidRPr="00FE4374">
              <w:rPr>
                <w:rFonts w:ascii="Arial" w:hAnsi="Arial" w:cs="Arial"/>
                <w:b/>
                <w:bCs/>
                <w:sz w:val="16"/>
                <w:szCs w:val="16"/>
              </w:rPr>
              <w:t>GGGCTGATGGCCTCTACTG</w:t>
            </w:r>
          </w:p>
        </w:tc>
        <w:tc>
          <w:tcPr>
            <w:tcW w:w="360" w:type="dxa"/>
            <w:textDirection w:val="btLr"/>
          </w:tcPr>
          <w:p w14:paraId="51598567" w14:textId="2CF76809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GCTAACGGATCCTAATACGACTCACTATAGGG</w:t>
            </w:r>
          </w:p>
        </w:tc>
        <w:tc>
          <w:tcPr>
            <w:tcW w:w="360" w:type="dxa"/>
            <w:textDirection w:val="btLr"/>
          </w:tcPr>
          <w:p w14:paraId="725FA4BF" w14:textId="15F453F4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GGGCCCCTACCGGGGGTAACG</w:t>
            </w:r>
          </w:p>
        </w:tc>
        <w:tc>
          <w:tcPr>
            <w:tcW w:w="360" w:type="dxa"/>
            <w:textDirection w:val="btLr"/>
          </w:tcPr>
          <w:p w14:paraId="5A40158B" w14:textId="59F9CF3D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AATACGACTCACTATAGGGTCAGGCCG</w:t>
            </w:r>
          </w:p>
        </w:tc>
        <w:tc>
          <w:tcPr>
            <w:tcW w:w="360" w:type="dxa"/>
            <w:textDirection w:val="btLr"/>
          </w:tcPr>
          <w:p w14:paraId="67874D89" w14:textId="3A7815E1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CCCACTTTCGTGGGGGGG</w:t>
            </w:r>
          </w:p>
        </w:tc>
        <w:tc>
          <w:tcPr>
            <w:tcW w:w="360" w:type="dxa"/>
            <w:textDirection w:val="btLr"/>
          </w:tcPr>
          <w:p w14:paraId="4CB66B04" w14:textId="1D8B7E64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AATACGACTCACTATAGGCAAGGTACGGC</w:t>
            </w:r>
          </w:p>
        </w:tc>
        <w:tc>
          <w:tcPr>
            <w:tcW w:w="360" w:type="dxa"/>
            <w:textDirection w:val="btLr"/>
          </w:tcPr>
          <w:p w14:paraId="0D346806" w14:textId="42FF17A5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GAGTGGGGAGGGGGGG</w:t>
            </w:r>
          </w:p>
        </w:tc>
        <w:tc>
          <w:tcPr>
            <w:tcW w:w="360" w:type="dxa"/>
            <w:textDirection w:val="btLr"/>
          </w:tcPr>
          <w:p w14:paraId="2E87736A" w14:textId="200D212E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AATACGACTCACTATAGGG</w:t>
            </w:r>
          </w:p>
        </w:tc>
        <w:tc>
          <w:tcPr>
            <w:tcW w:w="360" w:type="dxa"/>
            <w:textDirection w:val="btLr"/>
          </w:tcPr>
          <w:p w14:paraId="1D637D0E" w14:textId="56009201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CAGTAGAGGCCATCAGCCCG</w:t>
            </w:r>
          </w:p>
        </w:tc>
      </w:tr>
      <w:tr w:rsidR="00C81683" w14:paraId="38208EFC" w14:textId="77777777" w:rsidTr="00C81683">
        <w:trPr>
          <w:cantSplit/>
          <w:trHeight w:val="3374"/>
        </w:trPr>
        <w:tc>
          <w:tcPr>
            <w:tcW w:w="485" w:type="dxa"/>
            <w:textDirection w:val="btLr"/>
          </w:tcPr>
          <w:p w14:paraId="6E3BA3EF" w14:textId="3CBF81ED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b/>
                <w:bCs/>
                <w:sz w:val="16"/>
                <w:szCs w:val="16"/>
              </w:rPr>
              <w:t>Oligo</w:t>
            </w:r>
          </w:p>
        </w:tc>
        <w:tc>
          <w:tcPr>
            <w:tcW w:w="1440" w:type="dxa"/>
            <w:textDirection w:val="btLr"/>
          </w:tcPr>
          <w:p w14:paraId="010D034F" w14:textId="7BE7E957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 xml:space="preserve">TetP6b </w:t>
            </w:r>
            <w:proofErr w:type="spellStart"/>
            <w:r w:rsidRPr="00C81683">
              <w:rPr>
                <w:rFonts w:ascii="Arial" w:hAnsi="Arial" w:cs="Arial"/>
                <w:sz w:val="16"/>
                <w:szCs w:val="16"/>
              </w:rPr>
              <w:t>gBlock</w:t>
            </w:r>
            <w:proofErr w:type="spellEnd"/>
          </w:p>
        </w:tc>
        <w:tc>
          <w:tcPr>
            <w:tcW w:w="1440" w:type="dxa"/>
            <w:textDirection w:val="btLr"/>
          </w:tcPr>
          <w:p w14:paraId="6B44AE5C" w14:textId="282ECBA8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 xml:space="preserve">TetP6b + Zika Virus xrRNA </w:t>
            </w:r>
            <w:proofErr w:type="spellStart"/>
            <w:r w:rsidRPr="00C81683">
              <w:rPr>
                <w:rFonts w:ascii="Arial" w:hAnsi="Arial" w:cs="Arial"/>
                <w:sz w:val="16"/>
                <w:szCs w:val="16"/>
              </w:rPr>
              <w:t>gBlock</w:t>
            </w:r>
            <w:proofErr w:type="spellEnd"/>
          </w:p>
        </w:tc>
        <w:tc>
          <w:tcPr>
            <w:tcW w:w="1440" w:type="dxa"/>
            <w:textDirection w:val="btLr"/>
          </w:tcPr>
          <w:p w14:paraId="44E1F642" w14:textId="254BE990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 xml:space="preserve">TetP6b + TABV xrRNA </w:t>
            </w:r>
            <w:proofErr w:type="spellStart"/>
            <w:r w:rsidRPr="00C81683">
              <w:rPr>
                <w:rFonts w:ascii="Arial" w:hAnsi="Arial" w:cs="Arial"/>
                <w:sz w:val="16"/>
                <w:szCs w:val="16"/>
              </w:rPr>
              <w:t>gBlock</w:t>
            </w:r>
            <w:proofErr w:type="spellEnd"/>
          </w:p>
        </w:tc>
        <w:tc>
          <w:tcPr>
            <w:tcW w:w="1440" w:type="dxa"/>
            <w:textDirection w:val="btLr"/>
          </w:tcPr>
          <w:p w14:paraId="2BB12A81" w14:textId="61A9D904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 xml:space="preserve">TetP6b + </w:t>
            </w:r>
            <w:r w:rsidR="007A018D">
              <w:rPr>
                <w:rFonts w:ascii="Arial" w:hAnsi="Arial" w:cs="Arial"/>
                <w:sz w:val="16"/>
                <w:szCs w:val="16"/>
              </w:rPr>
              <w:t>F</w:t>
            </w:r>
            <w:r w:rsidRPr="00C81683">
              <w:rPr>
                <w:rFonts w:ascii="Arial" w:hAnsi="Arial" w:cs="Arial"/>
                <w:sz w:val="16"/>
                <w:szCs w:val="16"/>
              </w:rPr>
              <w:t xml:space="preserve">luoride riboswitch </w:t>
            </w:r>
            <w:proofErr w:type="spellStart"/>
            <w:r w:rsidRPr="00C81683">
              <w:rPr>
                <w:rFonts w:ascii="Arial" w:hAnsi="Arial" w:cs="Arial"/>
                <w:sz w:val="16"/>
                <w:szCs w:val="16"/>
              </w:rPr>
              <w:t>gBlock</w:t>
            </w:r>
            <w:proofErr w:type="spellEnd"/>
          </w:p>
        </w:tc>
        <w:tc>
          <w:tcPr>
            <w:tcW w:w="360" w:type="dxa"/>
            <w:textDirection w:val="btLr"/>
          </w:tcPr>
          <w:p w14:paraId="46B85940" w14:textId="2EBFC6A5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etP6b forward primer</w:t>
            </w:r>
          </w:p>
        </w:tc>
        <w:tc>
          <w:tcPr>
            <w:tcW w:w="360" w:type="dxa"/>
            <w:textDirection w:val="btLr"/>
          </w:tcPr>
          <w:p w14:paraId="2944C38B" w14:textId="0C55CA82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etP6b reverse primer</w:t>
            </w:r>
          </w:p>
        </w:tc>
        <w:tc>
          <w:tcPr>
            <w:tcW w:w="360" w:type="dxa"/>
            <w:textDirection w:val="btLr"/>
          </w:tcPr>
          <w:p w14:paraId="4E0E766D" w14:textId="795ACD5A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etP6b + Zika Virus xrRNA forward primer</w:t>
            </w:r>
          </w:p>
        </w:tc>
        <w:tc>
          <w:tcPr>
            <w:tcW w:w="360" w:type="dxa"/>
            <w:textDirection w:val="btLr"/>
          </w:tcPr>
          <w:p w14:paraId="1BE1FFA7" w14:textId="248FE4B0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etP6b + Zika Virus xrRNA reverse primer</w:t>
            </w:r>
          </w:p>
        </w:tc>
        <w:tc>
          <w:tcPr>
            <w:tcW w:w="360" w:type="dxa"/>
            <w:textDirection w:val="btLr"/>
          </w:tcPr>
          <w:p w14:paraId="48196B28" w14:textId="51EA399E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etP6b + TABV xrRNA forward primer</w:t>
            </w:r>
          </w:p>
        </w:tc>
        <w:tc>
          <w:tcPr>
            <w:tcW w:w="360" w:type="dxa"/>
            <w:textDirection w:val="btLr"/>
          </w:tcPr>
          <w:p w14:paraId="1230ADEF" w14:textId="29800964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>TetP6b + TABV xrRNA reverse primer</w:t>
            </w:r>
          </w:p>
        </w:tc>
        <w:tc>
          <w:tcPr>
            <w:tcW w:w="360" w:type="dxa"/>
            <w:textDirection w:val="btLr"/>
          </w:tcPr>
          <w:p w14:paraId="708D597A" w14:textId="3BA484E0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 xml:space="preserve">TetP6b + </w:t>
            </w:r>
            <w:r w:rsidR="007A018D">
              <w:rPr>
                <w:rFonts w:ascii="Arial" w:hAnsi="Arial" w:cs="Arial"/>
                <w:sz w:val="16"/>
                <w:szCs w:val="16"/>
              </w:rPr>
              <w:t>F</w:t>
            </w:r>
            <w:r w:rsidRPr="00C81683">
              <w:rPr>
                <w:rFonts w:ascii="Arial" w:hAnsi="Arial" w:cs="Arial"/>
                <w:sz w:val="16"/>
                <w:szCs w:val="16"/>
              </w:rPr>
              <w:t>luoride riboswitch forward primer</w:t>
            </w:r>
          </w:p>
        </w:tc>
        <w:tc>
          <w:tcPr>
            <w:tcW w:w="360" w:type="dxa"/>
            <w:textDirection w:val="btLr"/>
          </w:tcPr>
          <w:p w14:paraId="79AE8B3D" w14:textId="30E5F0D9" w:rsidR="00C00F14" w:rsidRPr="00C81683" w:rsidRDefault="00C00F14" w:rsidP="00C81683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81683">
              <w:rPr>
                <w:rFonts w:ascii="Arial" w:hAnsi="Arial" w:cs="Arial"/>
                <w:sz w:val="16"/>
                <w:szCs w:val="16"/>
              </w:rPr>
              <w:t xml:space="preserve">TetP6b + </w:t>
            </w:r>
            <w:r w:rsidR="007A018D">
              <w:rPr>
                <w:rFonts w:ascii="Arial" w:hAnsi="Arial" w:cs="Arial"/>
                <w:sz w:val="16"/>
                <w:szCs w:val="16"/>
              </w:rPr>
              <w:t>F</w:t>
            </w:r>
            <w:r w:rsidRPr="00C81683">
              <w:rPr>
                <w:rFonts w:ascii="Arial" w:hAnsi="Arial" w:cs="Arial"/>
                <w:sz w:val="16"/>
                <w:szCs w:val="16"/>
              </w:rPr>
              <w:t>luoride riboswitch reverse primer</w:t>
            </w:r>
          </w:p>
        </w:tc>
      </w:tr>
    </w:tbl>
    <w:p w14:paraId="4204E967" w14:textId="00557FC4" w:rsidR="00C00F14" w:rsidRPr="00C00F14" w:rsidRDefault="00C81683" w:rsidP="00C00F1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2. Oligos used in this study</w:t>
      </w:r>
    </w:p>
    <w:sectPr w:rsidR="00C00F14" w:rsidRPr="00C00F14" w:rsidSect="004E0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74"/>
    <w:rsid w:val="000003A1"/>
    <w:rsid w:val="001069D8"/>
    <w:rsid w:val="001C0191"/>
    <w:rsid w:val="002F1BAD"/>
    <w:rsid w:val="00300219"/>
    <w:rsid w:val="003F0333"/>
    <w:rsid w:val="0044006D"/>
    <w:rsid w:val="004A77DB"/>
    <w:rsid w:val="004E0253"/>
    <w:rsid w:val="005C7AF5"/>
    <w:rsid w:val="0065292C"/>
    <w:rsid w:val="006A0580"/>
    <w:rsid w:val="00742CFA"/>
    <w:rsid w:val="00793963"/>
    <w:rsid w:val="007A018D"/>
    <w:rsid w:val="0084576F"/>
    <w:rsid w:val="008519B3"/>
    <w:rsid w:val="00900B35"/>
    <w:rsid w:val="00902D2B"/>
    <w:rsid w:val="00906E6B"/>
    <w:rsid w:val="00935774"/>
    <w:rsid w:val="009C5D5E"/>
    <w:rsid w:val="009E2E79"/>
    <w:rsid w:val="00AE789B"/>
    <w:rsid w:val="00AF47CC"/>
    <w:rsid w:val="00C00F14"/>
    <w:rsid w:val="00C81683"/>
    <w:rsid w:val="00D40477"/>
    <w:rsid w:val="00DA0CAC"/>
    <w:rsid w:val="00EA67E1"/>
    <w:rsid w:val="00EE5AEB"/>
    <w:rsid w:val="00EF5E01"/>
    <w:rsid w:val="00F52557"/>
    <w:rsid w:val="00F53B34"/>
    <w:rsid w:val="00F90863"/>
    <w:rsid w:val="00FC4AF1"/>
    <w:rsid w:val="00FE4374"/>
    <w:rsid w:val="00FF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96CDB"/>
  <w15:chartTrackingRefBased/>
  <w15:docId w15:val="{3EF7A468-F7FD-494D-8D4F-820A104EA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3A1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0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3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333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33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C00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018D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72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 Langeberg</dc:creator>
  <cp:keywords/>
  <dc:description/>
  <cp:lastModifiedBy>Conner Langeberg</cp:lastModifiedBy>
  <cp:revision>7</cp:revision>
  <dcterms:created xsi:type="dcterms:W3CDTF">2023-03-01T21:46:00Z</dcterms:created>
  <dcterms:modified xsi:type="dcterms:W3CDTF">2023-07-05T00:46:00Z</dcterms:modified>
</cp:coreProperties>
</file>